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00000" w:rsidRDefault="00705CA8">
      <w:pPr>
        <w:spacing w:line="140" w:lineRule="atLeast"/>
        <w:divId w:val="24696258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Supplementary Table 2: GRADE assessment of evidence</w:t>
      </w:r>
      <w:bookmarkStart w:id="0" w:name="_GoBack"/>
      <w:bookmarkEnd w:id="0"/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000000">
        <w:trPr>
          <w:divId w:val="1643580656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22550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22550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22550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22550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22550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000000">
        <w:trPr>
          <w:divId w:val="1643580656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22550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22550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22550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22550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22550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22550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22550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22550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RP plus minoxidi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22550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Minoxidi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22550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22550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225504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225504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00000">
        <w:trPr>
          <w:divId w:val="164358065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Default="00225504">
            <w:pPr>
              <w:divId w:val="69607999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air density - One month</w:t>
            </w:r>
          </w:p>
        </w:tc>
      </w:tr>
      <w:tr w:rsidR="00000000">
        <w:trPr>
          <w:divId w:val="164358065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2328536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327219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7029462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5555128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6576580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96931329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6697955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8997787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0455682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7937901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6699846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1.07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2 higher to 20.94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7254216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>
        <w:trPr>
          <w:divId w:val="164358065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Default="00225504">
            <w:pPr>
              <w:divId w:val="109571011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air density - Three months</w:t>
            </w:r>
          </w:p>
        </w:tc>
      </w:tr>
      <w:tr w:rsidR="00000000">
        <w:trPr>
          <w:divId w:val="164358065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5855267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5203886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257819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33707170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3692336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72760191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7909780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4835486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20279739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0555898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8721124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1.81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0.62 higher to 33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9897915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>
        <w:trPr>
          <w:divId w:val="164358065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Default="00225504">
            <w:pPr>
              <w:divId w:val="121458093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air density - Five/six months</w:t>
            </w:r>
          </w:p>
        </w:tc>
      </w:tr>
      <w:tr w:rsidR="00000000">
        <w:trPr>
          <w:divId w:val="164358065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654200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7177797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9543659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81197170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2430991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204579050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6201863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20779755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9960588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2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8274798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4413860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7.8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7.91 higher to 27.69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9632195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>
        <w:trPr>
          <w:divId w:val="164358065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Default="00225504">
            <w:pPr>
              <w:divId w:val="69758591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dverse events</w:t>
            </w:r>
          </w:p>
        </w:tc>
      </w:tr>
      <w:tr w:rsidR="00000000">
        <w:trPr>
          <w:divId w:val="164358065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8775057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7237978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7521647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37480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7981834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83041212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7327797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0193124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9/95 (9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9245626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5/95 (15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7415151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5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22 to 1.3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15180825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64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18 fewer to 45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divId w:val="4484039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22550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:rsidR="00000000" w:rsidRDefault="00225504">
      <w:pPr>
        <w:pStyle w:val="NormalWeb"/>
        <w:spacing w:line="140" w:lineRule="atLeast"/>
        <w:divId w:val="1643580656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</w:t>
      </w:r>
    </w:p>
    <w:p w:rsidR="00000000" w:rsidRDefault="00225504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:rsidR="00000000" w:rsidRDefault="00225504">
      <w:pPr>
        <w:spacing w:line="140" w:lineRule="atLeast"/>
        <w:divId w:val="174877142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High risk of bias in the trial of Singh et al</w:t>
      </w:r>
    </w:p>
    <w:p w:rsidR="00000000" w:rsidRDefault="00225504">
      <w:pPr>
        <w:spacing w:line="140" w:lineRule="atLeast"/>
        <w:divId w:val="980690743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b. Broad 95% Confidence intervals</w:t>
      </w:r>
    </w:p>
    <w:p w:rsidR="00000000" w:rsidRDefault="00225504">
      <w:pPr>
        <w:spacing w:line="140" w:lineRule="atLeast"/>
        <w:divId w:val="2026012421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c. High risk of bias in Singh et al and Gowda et al</w:t>
      </w:r>
    </w:p>
    <w:p w:rsidR="00000000" w:rsidRDefault="00225504">
      <w:pPr>
        <w:spacing w:line="140" w:lineRule="atLeast"/>
        <w:divId w:val="43869127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d. High heterogeneity in the meta-analysis</w:t>
      </w:r>
    </w:p>
    <w:p w:rsidR="00000000" w:rsidRDefault="00225504">
      <w:pPr>
        <w:spacing w:line="140" w:lineRule="atLeast"/>
        <w:divId w:val="212280291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e.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High risk of bias in Singh et al, Gowda et al and </w:t>
      </w:r>
      <w:proofErr w:type="spell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Pachar</w:t>
      </w:r>
      <w:proofErr w:type="spell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et al</w:t>
      </w:r>
    </w:p>
    <w:p w:rsidR="00225504" w:rsidRDefault="00225504">
      <w:pPr>
        <w:spacing w:line="140" w:lineRule="atLeast"/>
        <w:divId w:val="180357648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f. High risk of bias in Singh et al and </w:t>
      </w:r>
      <w:proofErr w:type="spell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Pachar</w:t>
      </w:r>
      <w:proofErr w:type="spell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et al</w:t>
      </w:r>
    </w:p>
    <w:sectPr w:rsidR="00225504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37BB"/>
    <w:rsid w:val="00225504"/>
    <w:rsid w:val="002C37BB"/>
    <w:rsid w:val="0070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37F9A"/>
  <w15:docId w15:val="{5EDCA5B6-912F-054A-BCC2-BDDB0498C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block">
    <w:name w:val="block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4264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77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9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1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80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7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58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36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6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45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200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70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96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60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5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1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9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7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9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3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8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42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1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2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8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3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0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7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4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7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8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1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11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79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8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7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7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9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97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05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7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5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38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21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0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9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8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1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7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1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56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1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8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40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4-06-20T07:24:00Z</dcterms:created>
  <dcterms:modified xsi:type="dcterms:W3CDTF">2024-06-20T07:24:00Z</dcterms:modified>
</cp:coreProperties>
</file>